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7C7E" w:rsidRPr="008D1EF4" w:rsidRDefault="00487C7E" w:rsidP="00487C7E">
      <w:pPr>
        <w:spacing w:line="360" w:lineRule="auto"/>
        <w:rPr>
          <w:rFonts w:ascii="Times New Roman" w:hAnsi="Times New Roman"/>
          <w:b/>
          <w:color w:val="000000" w:themeColor="text1"/>
          <w:sz w:val="24"/>
          <w:szCs w:val="24"/>
        </w:rPr>
      </w:pPr>
      <w:r w:rsidRPr="008D1EF4">
        <w:rPr>
          <w:rFonts w:ascii="Times New Roman" w:hAnsi="Times New Roman"/>
          <w:b/>
          <w:color w:val="000000" w:themeColor="text1"/>
          <w:sz w:val="24"/>
          <w:szCs w:val="24"/>
        </w:rPr>
        <w:t>Flavonoid metabolite profiling</w:t>
      </w:r>
    </w:p>
    <w:p w:rsidR="00487C7E" w:rsidRPr="008D1EF4" w:rsidRDefault="00487C7E" w:rsidP="00487C7E">
      <w:pPr>
        <w:spacing w:line="360" w:lineRule="auto"/>
        <w:rPr>
          <w:rFonts w:ascii="Times New Roman" w:hAnsi="Times New Roman"/>
          <w:b/>
          <w:color w:val="000000" w:themeColor="text1"/>
          <w:sz w:val="24"/>
          <w:szCs w:val="24"/>
        </w:rPr>
      </w:pPr>
    </w:p>
    <w:p w:rsidR="00487C7E" w:rsidRPr="008D1EF4" w:rsidRDefault="00487C7E" w:rsidP="00487C7E">
      <w:pPr>
        <w:spacing w:line="360" w:lineRule="auto"/>
        <w:rPr>
          <w:rFonts w:ascii="Times New Roman" w:hAnsi="Times New Roman"/>
          <w:color w:val="000000" w:themeColor="text1"/>
          <w:sz w:val="24"/>
          <w:szCs w:val="24"/>
        </w:rPr>
      </w:pPr>
      <w:r w:rsidRPr="008D1EF4">
        <w:rPr>
          <w:rFonts w:ascii="Times New Roman" w:hAnsi="Times New Roman"/>
          <w:color w:val="000000" w:themeColor="text1"/>
          <w:sz w:val="24"/>
          <w:szCs w:val="24"/>
        </w:rPr>
        <w:t xml:space="preserve">A liquid chromatography–electrospray ionization-tandem mass spectrometry (LC-ESI-MS/MS) system was used for the relative quantification of flavonoid metabolites in pear fruit peel samples. The fruit peel samples (0.1 g powder) were treated with 1.0 mL 70% aqueous methanol overnight at 4 ℃. After a centrifugation at 10,000 × g for 10 min, the supernatants were collected (CNWBOND Carbon-GCB SPE Cartridge, 250 mg, 3 mL; ANPEL, Shanghai, China), filtered (SCAA-104, 0.22 μm pores; ANPEL), and analyzed with an LC-ESI-MS/MS system comprising the Shim-pack UFLC CBM30A system (Shimadzu) and the 6500 Q TRAP system (Applied Biosystems). The analytical conditions were as follows: LC: column, Waters ACQUITY UPLC HSS T3 C18 (1.8 µm, 2.1 mm × 100 mm); solvent system, water (0.04% acetic acid):acetonitrile (0.04% acetic acid); gradient program, 100:0 (v/v) at 0 min, 5:95 (v/v) at 11.0 min, 5:95 (v/v) at 12.0 min, 95:5 (v/v) at 12.1 min, and 95:5 (v/v) at 15.0 min; flow rate, 0.40 mL/min; temperature, 40 °C; injection volume: 2 μL. The effluent was analyzed with an ESI-triple quadrupole-linear ion trap (Q TRAP) system. The LIT and triple quadrupole (QQQ) scans were acquired on a 6500 Q TRAP LC-MS/MS system equipped with an ESI Turbo Ion-Spray interface. The system was operated in the positive ion mode and controlled with the Analyst 1.6.3 program (AB Sciex). Instrument tuning and mass calibration were completed with 10 and 100 μmol/L polypropylene glycol solutions in QQQ and LIT modes, respectively. The QQQ scans were acquired as MRM experiments with the collision gas (nitrogen) set to 5 psi. The DP and CE were optimized for individual MRM transitions. A specific set of MRM transitions was monitored for each period according to the metabolites eluted within the period. </w:t>
      </w:r>
      <w:r w:rsidRPr="008D1EF4">
        <w:rPr>
          <w:rStyle w:val="fontstyle01"/>
          <w:rFonts w:ascii="Times New Roman" w:hAnsi="Times New Roman"/>
          <w:color w:val="000000" w:themeColor="text1"/>
        </w:rPr>
        <w:t>Differentially accumulated metabolites were identified in each sample pair [fold-change ≥ 2 or ≤ 0.5, variable importance ≥ 1].</w:t>
      </w:r>
    </w:p>
    <w:p w:rsidR="00E43575" w:rsidRPr="00487C7E" w:rsidRDefault="00E43575">
      <w:bookmarkStart w:id="0" w:name="_GoBack"/>
      <w:bookmarkEnd w:id="0"/>
    </w:p>
    <w:sectPr w:rsidR="00E43575" w:rsidRPr="00487C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4231" w:rsidRDefault="002B4231" w:rsidP="00487C7E">
      <w:r>
        <w:separator/>
      </w:r>
    </w:p>
  </w:endnote>
  <w:endnote w:type="continuationSeparator" w:id="0">
    <w:p w:rsidR="002B4231" w:rsidRDefault="002B4231" w:rsidP="00487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4231" w:rsidRDefault="002B4231" w:rsidP="00487C7E">
      <w:r>
        <w:separator/>
      </w:r>
    </w:p>
  </w:footnote>
  <w:footnote w:type="continuationSeparator" w:id="0">
    <w:p w:rsidR="002B4231" w:rsidRDefault="002B4231" w:rsidP="00487C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BF6"/>
    <w:rsid w:val="002B4231"/>
    <w:rsid w:val="00487C7E"/>
    <w:rsid w:val="00E43575"/>
    <w:rsid w:val="00EA4B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0FEF25C-4E84-4FCC-8A3A-E55715F54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7C7E"/>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87C7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487C7E"/>
    <w:rPr>
      <w:sz w:val="18"/>
      <w:szCs w:val="18"/>
    </w:rPr>
  </w:style>
  <w:style w:type="paragraph" w:styleId="a4">
    <w:name w:val="footer"/>
    <w:basedOn w:val="a"/>
    <w:link w:val="Char0"/>
    <w:uiPriority w:val="99"/>
    <w:unhideWhenUsed/>
    <w:rsid w:val="00487C7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487C7E"/>
    <w:rPr>
      <w:sz w:val="18"/>
      <w:szCs w:val="18"/>
    </w:rPr>
  </w:style>
  <w:style w:type="character" w:customStyle="1" w:styleId="fontstyle01">
    <w:name w:val="fontstyle01"/>
    <w:basedOn w:val="a0"/>
    <w:rsid w:val="00487C7E"/>
    <w:rPr>
      <w:rFonts w:ascii="TimesNewRoman" w:hAnsi="TimesNew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0</Words>
  <Characters>1654</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weilei</dc:creator>
  <cp:keywords/>
  <dc:description/>
  <cp:lastModifiedBy>Yuanweilei</cp:lastModifiedBy>
  <cp:revision>2</cp:revision>
  <dcterms:created xsi:type="dcterms:W3CDTF">2019-06-10T02:24:00Z</dcterms:created>
  <dcterms:modified xsi:type="dcterms:W3CDTF">2019-06-10T02:25:00Z</dcterms:modified>
</cp:coreProperties>
</file>